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0D6D2" w14:textId="77777777" w:rsidR="004A5F64" w:rsidRDefault="00B0793C">
      <w:pPr>
        <w:pStyle w:val="Title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0560" behindDoc="1" locked="0" layoutInCell="1" allowOverlap="1" wp14:anchorId="2C9C465F" wp14:editId="024471B3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80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81" name="Freeform 8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Freeform 82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40BAC6" id="Group 81" o:spid="_x0000_s1026" style="position:absolute;left:0;text-align:left;margin-left:518.9pt;margin-top:293.6pt;width:65.3pt;height:16.5pt;z-index:-16145920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">
                <v:shape id="Freeform 83" o:spid="_x0000_s1027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Freeform 82" o:spid="_x0000_s1028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GL4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Ry+&#10;X8IPkJsPAAAA//8DAFBLAQItABQABgAIAAAAIQDb4fbL7gAAAIUBAAATAAAAAAAAAAAAAAAAAAAA&#10;AABbQ29udGVudF9UeXBlc10ueG1sUEsBAi0AFAAGAAgAAAAhAFr0LFu/AAAAFQEAAAsAAAAAAAAA&#10;AAAAAAAAHwEAAF9yZWxzLy5yZWxzUEsBAi0AFAAGAAgAAAAhADfoYvi+AAAA2wAAAA8AAAAAAAAA&#10;AAAAAAAABwIAAGRycy9kb3ducmV2LnhtbFBLBQYAAAAAAwADALcAAADyAgAAAAA=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1072" behindDoc="1" locked="0" layoutInCell="1" allowOverlap="1" wp14:anchorId="16CA8292" wp14:editId="71FFEAC3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77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78" name="Freeform 80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Freeform 79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AB2D57" id="Group 78" o:spid="_x0000_s1026" style="position:absolute;left:0;text-align:left;margin-left:518.9pt;margin-top:314.6pt;width:65.3pt;height:16.5pt;z-index:-16145408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">
                <v:shape id="Freeform 80" o:spid="_x0000_s1027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Freeform 79" o:spid="_x0000_s1028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1584" behindDoc="1" locked="0" layoutInCell="1" allowOverlap="1" wp14:anchorId="01DE35E0" wp14:editId="44C58FBE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74" name="Group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75" name="Freeform 77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76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40BB28" id="Group 75" o:spid="_x0000_s1026" style="position:absolute;left:0;text-align:left;margin-left:518.9pt;margin-top:343.2pt;width:65.3pt;height:16.5pt;z-index:-16144896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">
                <v:shape id="Freeform 77" o:spid="_x0000_s1027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Freeform 76" o:spid="_x0000_s1028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hTc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LeH9JfwAuX0BAAD//wMAUEsBAi0AFAAGAAgAAAAhANvh9svuAAAAhQEAABMAAAAAAAAAAAAAAAAA&#10;AAAAAFtDb250ZW50X1R5cGVzXS54bWxQSwECLQAUAAYACAAAACEAWvQsW78AAAAVAQAACwAAAAAA&#10;AAAAAAAAAAAfAQAAX3JlbHMvLnJlbHNQSwECLQAUAAYACAAAACEAfQYU3MAAAADbAAAADwAAAAAA&#10;AAAAAAAAAAAHAgAAZHJzL2Rvd25yZXYueG1sUEsFBgAAAAADAAMAtwAAAPQCAAAAAA==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2096" behindDoc="1" locked="0" layoutInCell="1" allowOverlap="1" wp14:anchorId="6A283CCC" wp14:editId="24B1479C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71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72" name="Freeform 74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Freeform 73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36C9F27" id="Group 72" o:spid="_x0000_s1026" style="position:absolute;left:0;text-align:left;margin-left:518.9pt;margin-top:405.4pt;width:65.3pt;height:16.5pt;z-index:-16144384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">
                <v:shape id="Freeform 74" o:spid="_x0000_s1027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Freeform 73" o:spid="_x0000_s1028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2608" behindDoc="1" locked="0" layoutInCell="1" allowOverlap="1" wp14:anchorId="4014FBEC" wp14:editId="001154D2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68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69" name="Freeform 71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Freeform 70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8420DD8" id="Group 69" o:spid="_x0000_s1026" style="position:absolute;left:0;text-align:left;margin-left:518.9pt;margin-top:459.2pt;width:65.3pt;height:16.5pt;z-index:-16143872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">
                <v:shape id="Freeform 71" o:spid="_x0000_s1027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Freeform 70" o:spid="_x0000_s1028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3120" behindDoc="1" locked="0" layoutInCell="1" allowOverlap="1" wp14:anchorId="33EFA5BA" wp14:editId="0BB59536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65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66" name="Freeform 6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Freeform 67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861771" id="Group 66" o:spid="_x0000_s1026" style="position:absolute;left:0;text-align:left;margin-left:518.9pt;margin-top:486.1pt;width:65.3pt;height:16.5pt;z-index:-16143360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">
                <v:shape id="Freeform 68" o:spid="_x0000_s1027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Freeform 67" o:spid="_x0000_s1028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yea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ruD9JfwAuX0BAAD//wMAUEsBAi0AFAAGAAgAAAAhANvh9svuAAAAhQEAABMAAAAAAAAAAAAAAAAA&#10;AAAAAFtDb250ZW50X1R5cGVzXS54bWxQSwECLQAUAAYACAAAACEAWvQsW78AAAAVAQAACwAAAAAA&#10;AAAAAAAAAAAfAQAAX3JlbHMvLnJlbHNQSwECLQAUAAYACAAAACEAl5MnmsAAAADbAAAADwAAAAAA&#10;AAAAAAAAAAAHAgAAZHJzL2Rvd25yZXYueG1sUEsFBgAAAAADAAMAtwAAAPQCAAAAAA=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3632" behindDoc="1" locked="0" layoutInCell="1" allowOverlap="1" wp14:anchorId="5029E20D" wp14:editId="71D1F7B8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60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61" name="Freeform 65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64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2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AACE833" id="Group 61" o:spid="_x0000_s1026" style="position:absolute;left:0;text-align:left;margin-left:518.9pt;margin-top:508.85pt;width:65.3pt;height:30.8pt;z-index:-16142848;mso-position-horizontal-relative:page;mso-position-vertical-relative:page" coordorigin="10378,10177" coordsize="1306,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">
                <v:shape id="Freeform 65" o:spid="_x0000_s1027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Freeform 64" o:spid="_x0000_s1028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5IQC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yzl8&#10;v4QfIDcfAAAA//8DAFBLAQItABQABgAIAAAAIQDb4fbL7gAAAIUBAAATAAAAAAAAAAAAAAAAAAAA&#10;AABbQ29udGVudF9UeXBlc10ueG1sUEsBAi0AFAAGAAgAAAAhAFr0LFu/AAAAFQEAAAsAAAAAAAAA&#10;AAAAAAAAHwEAAF9yZWxzLy5yZWxzUEsBAi0AFAAGAAgAAAAhAIfkhAK+AAAA2wAAAA8AAAAAAAAA&#10;AAAAAAAABwIAAGRycy9kb3ducmV2LnhtbFBLBQYAAAAAAwADALcAAADyAgAAAAA=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Freeform 63" o:spid="_x0000_s1029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Freeform 62" o:spid="_x0000_s1030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bnt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ywV8&#10;v4QfIDcfAAAA//8DAFBLAQItABQABgAIAAAAIQDb4fbL7gAAAIUBAAATAAAAAAAAAAAAAAAAAAAA&#10;AABbQ29udGVudF9UeXBlc10ueG1sUEsBAi0AFAAGAAgAAAAhAFr0LFu/AAAAFQEAAAsAAAAAAAAA&#10;AAAAAAAAHwEAAF9yZWxzLy5yZWxzUEsBAi0AFAAGAAgAAAAhAGdBue2+AAAA2wAAAA8AAAAAAAAA&#10;AAAAAAAABwIAAGRycy9kb3ducmV2LnhtbFBLBQYAAAAAAwADALcAAADyAgAAAAA=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4144" behindDoc="1" locked="0" layoutInCell="1" allowOverlap="1" wp14:anchorId="1F19365F" wp14:editId="25479CFA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57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58" name="Freeform 60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59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F0B10D2" id="Group 58" o:spid="_x0000_s1026" style="position:absolute;left:0;text-align:left;margin-left:518.9pt;margin-top:550.85pt;width:65.3pt;height:16.5pt;z-index:-16142336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">
                <v:shape id="Freeform 60" o:spid="_x0000_s1027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Freeform 59" o:spid="_x0000_s1028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4656" behindDoc="1" locked="0" layoutInCell="1" allowOverlap="1" wp14:anchorId="475DDAB7" wp14:editId="769C8BA6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54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55" name="Freeform 57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56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E0792F" id="Group 55" o:spid="_x0000_s1026" style="position:absolute;left:0;text-align:left;margin-left:518.9pt;margin-top:574.4pt;width:65.3pt;height:16.5pt;z-index:-16141824;mso-position-horizontal-relative:page;mso-position-vertical-relative:page" coordorigin="10378,1148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">
                <v:shape id="Freeform 57" o:spid="_x0000_s1027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Freeform 56" o:spid="_x0000_s1028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5168" behindDoc="1" locked="0" layoutInCell="1" allowOverlap="1" wp14:anchorId="6EA65218" wp14:editId="7DA8470B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51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52" name="Freeform 54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53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57535DF" id="Group 52" o:spid="_x0000_s1026" style="position:absolute;left:0;text-align:left;margin-left:518.9pt;margin-top:602.15pt;width:65.3pt;height:16.5pt;z-index:-16141312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">
                <v:shape id="Freeform 54" o:spid="_x0000_s1027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Freeform 53" o:spid="_x0000_s1028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5680" behindDoc="1" locked="0" layoutInCell="1" allowOverlap="1" wp14:anchorId="3BBA7997" wp14:editId="7BD774C9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48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49" name="Freeform 51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50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FFE6BFC" id="Group 49" o:spid="_x0000_s1026" style="position:absolute;left:0;text-align:left;margin-left:518.9pt;margin-top:643.35pt;width:65.3pt;height:16.5pt;z-index:-16140800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">
                <v:shape id="Freeform 51" o:spid="_x0000_s1027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Freeform 50" o:spid="_x0000_s1028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6192" behindDoc="1" locked="0" layoutInCell="1" allowOverlap="1" wp14:anchorId="13A8488B" wp14:editId="39F3CA59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35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36" name="Freeform 4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47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46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45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4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3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2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1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0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39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3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37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7261F9" id="Group 36" o:spid="_x0000_s1026" style="position:absolute;left:0;text-align:left;margin-left:518.9pt;margin-top:664.4pt;width:65.3pt;height:93pt;z-index:-16140288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">
                <v:shape id="Freeform 48" o:spid="_x0000_s1027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Freeform 47" o:spid="_x0000_s1028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Freeform 46" o:spid="_x0000_s1029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Freeform 45" o:spid="_x0000_s1030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Freeform 44" o:spid="_x0000_s1031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Freeform 43" o:spid="_x0000_s1032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g0YV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ixl8&#10;v4QfIDcfAAAA//8DAFBLAQItABQABgAIAAAAIQDb4fbL7gAAAIUBAAATAAAAAAAAAAAAAAAAAAAA&#10;AABbQ29udGVudF9UeXBlc10ueG1sUEsBAi0AFAAGAAgAAAAhAFr0LFu/AAAAFQEAAAsAAAAAAAAA&#10;AAAAAAAAHwEAAF9yZWxzLy5yZWxzUEsBAi0AFAAGAAgAAAAhADyDRhW+AAAA2wAAAA8AAAAAAAAA&#10;AAAAAAAABwIAAGRycy9kb3ducmV2LnhtbFBLBQYAAAAAAwADALcAAADyAgAAAAA=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Freeform 42" o:spid="_x0000_s1033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Freeform 41" o:spid="_x0000_s1034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X35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uD9JfwAuX0BAAD//wMAUEsBAi0AFAAGAAgAAAAhANvh9svuAAAAhQEAABMAAAAAAAAAAAAAAAAA&#10;AAAAAFtDb250ZW50X1R5cGVzXS54bWxQSwECLQAUAAYACAAAACEAWvQsW78AAAAVAQAACwAAAAAA&#10;AAAAAAAAAAAfAQAAX3JlbHMvLnJlbHNQSwECLQAUAAYACAAAACEAox19+cAAAADbAAAADwAAAAAA&#10;AAAAAAAAAAAHAgAAZHJzL2Rvd25yZXYueG1sUEsFBgAAAAADAAMAtwAAAPQCAAAAAA==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Freeform 40" o:spid="_x0000_s1035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Freeform 39" o:spid="_x0000_s1036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Freeform 38" o:spid="_x0000_s1037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Freeform 37" o:spid="_x0000_s1038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nv6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rOD9JfwAuX0BAAD//wMAUEsBAi0AFAAGAAgAAAAhANvh9svuAAAAhQEAABMAAAAAAAAAAAAAAAAA&#10;AAAAAFtDb250ZW50X1R5cGVzXS54bWxQSwECLQAUAAYACAAAACEAWvQsW78AAAAVAQAACwAAAAAA&#10;AAAAAAAAAAAfAQAAX3JlbHMvLnJlbHNQSwECLQAUAAYACAAAACEA3CZ7+sAAAADbAAAADwAAAAAA&#10;AAAAAAAAAAAHAgAAZHJzL2Rvd25yZXYueG1sUEsFBgAAAAADAAMAtwAAAPQCAAAAAA==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>
        <w:t>COREQ (</w:t>
      </w:r>
      <w:proofErr w:type="spellStart"/>
      <w:r>
        <w:t>COnsolidated</w:t>
      </w:r>
      <w:proofErr w:type="spellEnd"/>
      <w:r>
        <w:t xml:space="preserve"> criteria for </w:t>
      </w:r>
      <w:proofErr w:type="spellStart"/>
      <w:r>
        <w:t>REporting</w:t>
      </w:r>
      <w:proofErr w:type="spellEnd"/>
      <w:r>
        <w:t xml:space="preserve"> Qualitative research) Checklist</w:t>
      </w:r>
    </w:p>
    <w:p w14:paraId="7A8E0E8D" w14:textId="77777777" w:rsidR="004A5F64" w:rsidRDefault="004A5F64">
      <w:pPr>
        <w:pStyle w:val="BodyText"/>
        <w:rPr>
          <w:b/>
          <w:sz w:val="23"/>
        </w:rPr>
      </w:pPr>
    </w:p>
    <w:p w14:paraId="36D13660" w14:textId="77777777" w:rsidR="004A5F64" w:rsidRDefault="00B0793C">
      <w:pPr>
        <w:pStyle w:val="BodyText"/>
        <w:spacing w:line="276" w:lineRule="auto"/>
        <w:ind w:left="220" w:right="305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0048" behindDoc="1" locked="0" layoutInCell="1" allowOverlap="1" wp14:anchorId="58A6879B" wp14:editId="07AD25E5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24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25" name="Freeform 35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34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3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32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1"/>
                        <wps:cNvSpPr>
                          <a:spLocks/>
                        </wps:cNvSpPr>
                        <wps:spPr bwMode="auto">
                          <a:xfrm>
                            <a:off x="10378" y="318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30"/>
                        <wps:cNvSpPr>
                          <a:spLocks/>
                        </wps:cNvSpPr>
                        <wps:spPr bwMode="auto">
                          <a:xfrm>
                            <a:off x="10378" y="318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29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28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27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26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8F59BF" id="Group 25" o:spid="_x0000_s1026" style="position:absolute;left:0;text-align:left;margin-left:518.9pt;margin-top:126.4pt;width:65.3pt;height:76.2pt;z-index:-16146432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">
                <v:shape id="Freeform 35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Freeform 34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TvB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yV8&#10;v4QfIDcfAAAA//8DAFBLAQItABQABgAIAAAAIQDb4fbL7gAAAIUBAAATAAAAAAAAAAAAAAAAAAAA&#10;AABbQ29udGVudF9UeXBlc10ueG1sUEsBAi0AFAAGAAgAAAAhAFr0LFu/AAAAFQEAAAsAAAAAAAAA&#10;AAAAAAAAHwEAAF9yZWxzLy5yZWxzUEsBAi0AFAAGAAgAAAAhAG61O8G+AAAA2wAAAA8AAAAAAAAA&#10;AAAAAAAABwIAAGRycy9kb3ducmV2LnhtbFBLBQYAAAAAAwADALcAAADyAgAAAAA=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Freeform 33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Freeform 32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go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LY8CX8&#10;ALn9AgAA//8DAFBLAQItABQABgAIAAAAIQDb4fbL7gAAAIUBAAATAAAAAAAAAAAAAAAAAAAAAABb&#10;Q29udGVudF9UeXBlc10ueG1sUEsBAi0AFAAGAAgAAAAhAFr0LFu/AAAAFQEAAAsAAAAAAAAAAAAA&#10;AAAAHwEAAF9yZWxzLy5yZWxzUEsBAi0AFAAGAAgAAAAhAHBmCii7AAAA2wAAAA8AAAAAAAAAAAAA&#10;AAAABwIAAGRycy9kb3ducmV2LnhtbFBLBQYAAAAAAwADALcAAADvAgAAAAA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Freeform 31" o:spid="_x0000_s1031" style="position:absolute;left:10378;top:31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Freeform 30" o:spid="_x0000_s1032" style="position:absolute;left:10378;top:31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Freeform 29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Freeform 28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6sf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zOH9JfwAuX0BAAD//wMAUEsBAi0AFAAGAAgAAAAhANvh9svuAAAAhQEAABMAAAAAAAAAAAAAAAAA&#10;AAAAAFtDb250ZW50X1R5cGVzXS54bWxQSwECLQAUAAYACAAAACEAWvQsW78AAAAVAQAACwAAAAAA&#10;AAAAAAAAAAAfAQAAX3JlbHMvLnJlbHNQSwECLQAUAAYACAAAACEAlFerH8AAAADbAAAADwAAAAAA&#10;AAAAAAAAAAAHAgAAZHJzL2Rvd25yZXYueG1sUEsFBgAAAAADAAMAtwAAAPQCAAAAAA==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Freeform 27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Freeform 26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8pbw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OH9JfwAuX0BAAD//wMAUEsBAi0AFAAGAAgAAAAhANvh9svuAAAAhQEAABMAAAAAAAAAAAAAAAAA&#10;AAAAAFtDb250ZW50X1R5cGVzXS54bWxQSwECLQAUAAYACAAAACEAWvQsW78AAAAVAQAACwAAAAAA&#10;AAAAAAAAAAAfAQAAX3JlbHMvLnJlbHNQSwECLQAUAAYACAAAACEAdPKW8MAAAADbAAAADwAAAAAA&#10;AAAAAAAAAAAHAgAAZHJzL2Rvd25yZXYueG1sUEsFBgAAAAADAAMAtwAAAPQCAAAAAA=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>
        <w:t>A checklist of items that should be included in reports of qualitative research. You must report the page 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 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131FE428" w14:textId="77777777" w:rsidR="004A5F64" w:rsidRDefault="004A5F64">
      <w:pPr>
        <w:pStyle w:val="BodyText"/>
        <w:spacing w:before="1"/>
        <w:rPr>
          <w:sz w:val="23"/>
        </w:rPr>
      </w:pPr>
    </w:p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4A5F64" w14:paraId="74EDA793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9809FDB" w14:textId="77777777" w:rsidR="004A5F64" w:rsidRDefault="00B0793C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6817FC7" w14:textId="77777777" w:rsidR="004A5F64" w:rsidRDefault="00B0793C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110FF2BA" w14:textId="77777777" w:rsidR="004A5F64" w:rsidRDefault="00B0793C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2BDF7F98" w14:textId="77777777" w:rsidR="004A5F64" w:rsidRDefault="00B0793C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382EC2A3" w14:textId="77777777" w:rsidR="004A5F64" w:rsidRDefault="00B0793C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4A5F64" w14:paraId="42DA2BAD" w14:textId="77777777">
        <w:trPr>
          <w:trHeight w:val="561"/>
        </w:trPr>
        <w:tc>
          <w:tcPr>
            <w:tcW w:w="11021" w:type="dxa"/>
            <w:gridSpan w:val="4"/>
          </w:tcPr>
          <w:p w14:paraId="5C42B3BA" w14:textId="77777777" w:rsidR="004A5F64" w:rsidRDefault="00B0793C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05F5D432" w14:textId="77777777" w:rsidR="004A5F64" w:rsidRDefault="00B0793C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4A5F64" w14:paraId="5B89BB2E" w14:textId="77777777">
        <w:trPr>
          <w:trHeight w:val="280"/>
        </w:trPr>
        <w:tc>
          <w:tcPr>
            <w:tcW w:w="11021" w:type="dxa"/>
            <w:gridSpan w:val="4"/>
          </w:tcPr>
          <w:p w14:paraId="46CA5773" w14:textId="77777777" w:rsidR="004A5F64" w:rsidRDefault="00B0793C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4A5F64" w14:paraId="43423908" w14:textId="77777777">
        <w:trPr>
          <w:trHeight w:val="282"/>
        </w:trPr>
        <w:tc>
          <w:tcPr>
            <w:tcW w:w="2528" w:type="dxa"/>
          </w:tcPr>
          <w:p w14:paraId="4DDEBCD6" w14:textId="77777777" w:rsidR="004A5F64" w:rsidRDefault="00B0793C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74FF3182" w14:textId="77777777" w:rsidR="004A5F64" w:rsidRDefault="00B0793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7D1B4B46" w14:textId="77777777" w:rsidR="004A5F64" w:rsidRDefault="00B0793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78" w:type="dxa"/>
          </w:tcPr>
          <w:p w14:paraId="1B23B0CC" w14:textId="18F36F06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, 7</w:t>
            </w:r>
          </w:p>
        </w:tc>
      </w:tr>
      <w:tr w:rsidR="004A5F64" w14:paraId="4555BE91" w14:textId="77777777">
        <w:trPr>
          <w:trHeight w:val="280"/>
        </w:trPr>
        <w:tc>
          <w:tcPr>
            <w:tcW w:w="2528" w:type="dxa"/>
          </w:tcPr>
          <w:p w14:paraId="5E92C737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3FF1649E" w14:textId="77777777" w:rsidR="004A5F64" w:rsidRDefault="00B0793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AADE0DC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B981B21" w14:textId="4DF6E59D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A5F64" w14:paraId="61F2A5A4" w14:textId="77777777">
        <w:trPr>
          <w:trHeight w:val="281"/>
        </w:trPr>
        <w:tc>
          <w:tcPr>
            <w:tcW w:w="2528" w:type="dxa"/>
          </w:tcPr>
          <w:p w14:paraId="057CAB01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1AB8EF2D" w14:textId="77777777" w:rsidR="004A5F64" w:rsidRDefault="00B0793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3BC5276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AB44CCA" w14:textId="34E9830F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A5F64" w14:paraId="1343DFB9" w14:textId="77777777">
        <w:trPr>
          <w:trHeight w:val="280"/>
        </w:trPr>
        <w:tc>
          <w:tcPr>
            <w:tcW w:w="2528" w:type="dxa"/>
          </w:tcPr>
          <w:p w14:paraId="34C970A0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2EF2811E" w14:textId="77777777" w:rsidR="004A5F64" w:rsidRDefault="00B0793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8503152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780CCF7" w14:textId="7D55A7D1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A5F64" w14:paraId="3FFD0E99" w14:textId="77777777">
        <w:trPr>
          <w:trHeight w:val="280"/>
        </w:trPr>
        <w:tc>
          <w:tcPr>
            <w:tcW w:w="2528" w:type="dxa"/>
          </w:tcPr>
          <w:p w14:paraId="2DEA7454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167D963B" w14:textId="77777777" w:rsidR="004A5F64" w:rsidRDefault="00B0793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6AF9157F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278" w:type="dxa"/>
          </w:tcPr>
          <w:p w14:paraId="70BA8E96" w14:textId="5A14072B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A5F64" w14:paraId="77CD4349" w14:textId="77777777">
        <w:trPr>
          <w:trHeight w:val="561"/>
        </w:trPr>
        <w:tc>
          <w:tcPr>
            <w:tcW w:w="11021" w:type="dxa"/>
            <w:gridSpan w:val="4"/>
          </w:tcPr>
          <w:p w14:paraId="6A25D208" w14:textId="77777777" w:rsidR="004A5F64" w:rsidRDefault="00B0793C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47F75D90" w14:textId="0AE4F602" w:rsidR="004A5F64" w:rsidRDefault="00D93BBB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  <w:r w:rsidR="00B0793C">
              <w:rPr>
                <w:i/>
                <w:sz w:val="20"/>
              </w:rPr>
              <w:t>articipants</w:t>
            </w:r>
          </w:p>
        </w:tc>
      </w:tr>
      <w:tr w:rsidR="004A5F64" w14:paraId="2F10FEF4" w14:textId="77777777">
        <w:trPr>
          <w:trHeight w:val="280"/>
        </w:trPr>
        <w:tc>
          <w:tcPr>
            <w:tcW w:w="2528" w:type="dxa"/>
          </w:tcPr>
          <w:p w14:paraId="189B4FE4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1954A7C9" w14:textId="77777777" w:rsidR="004A5F64" w:rsidRDefault="00B0793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FB58835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2375050" w14:textId="3800A4A5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4A5F64" w14:paraId="7EBC3BAB" w14:textId="77777777">
        <w:trPr>
          <w:trHeight w:val="95"/>
        </w:trPr>
        <w:tc>
          <w:tcPr>
            <w:tcW w:w="2528" w:type="dxa"/>
            <w:vMerge w:val="restart"/>
          </w:tcPr>
          <w:p w14:paraId="3A11B414" w14:textId="77777777" w:rsidR="004A5F64" w:rsidRDefault="00B0793C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54362A26" w14:textId="77777777" w:rsidR="004A5F64" w:rsidRDefault="00B0793C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3CFBC733" w14:textId="77777777" w:rsidR="004A5F64" w:rsidRDefault="00B0793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215CFBD" w14:textId="77777777" w:rsidR="004A5F64" w:rsidRDefault="00B0793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 did the participants know about the researcher? e.g. personal</w:t>
            </w:r>
          </w:p>
          <w:p w14:paraId="39CF41D4" w14:textId="77777777" w:rsidR="004A5F64" w:rsidRDefault="00B0793C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5F1D3662" w14:textId="77777777" w:rsidR="004A5F64" w:rsidRDefault="004A5F64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4A5F64" w14:paraId="3A2C055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64A08CF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140A014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749DF8F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8121E96" w14:textId="0BB90F95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4A5F64" w14:paraId="7B7F9AD7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45D65BFC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B93A9EA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AEA47E7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8D55737" w14:textId="77777777" w:rsidR="004A5F64" w:rsidRDefault="004A5F64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4A5F64" w14:paraId="6F019C10" w14:textId="77777777">
        <w:trPr>
          <w:trHeight w:val="94"/>
        </w:trPr>
        <w:tc>
          <w:tcPr>
            <w:tcW w:w="2528" w:type="dxa"/>
            <w:vMerge w:val="restart"/>
          </w:tcPr>
          <w:p w14:paraId="69641D58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40C6A0E5" w14:textId="77777777" w:rsidR="004A5F64" w:rsidRDefault="00B0793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F17488F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5B4767D8" w14:textId="77777777" w:rsidR="004A5F64" w:rsidRDefault="00B0793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 Bias, assumptions, reasons and interests in the research 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D67B7C3" w14:textId="77777777" w:rsidR="004A5F64" w:rsidRDefault="004A5F64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4A5F64" w14:paraId="136C7547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BCD050E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47ABA5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F90D6AC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2885689" w14:textId="55977F19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A5F64" w14:paraId="6C789E49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42DBDE6A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7F05623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A253716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0BF0D92" w14:textId="77777777" w:rsidR="004A5F64" w:rsidRDefault="004A5F64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A5F64" w14:paraId="1784A399" w14:textId="77777777">
        <w:trPr>
          <w:trHeight w:val="280"/>
        </w:trPr>
        <w:tc>
          <w:tcPr>
            <w:tcW w:w="11021" w:type="dxa"/>
            <w:gridSpan w:val="4"/>
          </w:tcPr>
          <w:p w14:paraId="6A5D4749" w14:textId="77777777" w:rsidR="004A5F64" w:rsidRDefault="00B0793C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4A5F64" w14:paraId="43195556" w14:textId="77777777">
        <w:trPr>
          <w:trHeight w:val="280"/>
        </w:trPr>
        <w:tc>
          <w:tcPr>
            <w:tcW w:w="11021" w:type="dxa"/>
            <w:gridSpan w:val="4"/>
          </w:tcPr>
          <w:p w14:paraId="5684E385" w14:textId="77777777" w:rsidR="004A5F64" w:rsidRDefault="00B0793C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4A5F64" w14:paraId="3C60E106" w14:textId="77777777">
        <w:trPr>
          <w:trHeight w:val="185"/>
        </w:trPr>
        <w:tc>
          <w:tcPr>
            <w:tcW w:w="2528" w:type="dxa"/>
            <w:vMerge w:val="restart"/>
          </w:tcPr>
          <w:p w14:paraId="3DEB8CEC" w14:textId="77777777" w:rsidR="004A5F64" w:rsidRDefault="00B0793C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108A1AEB" w14:textId="77777777" w:rsidR="004A5F64" w:rsidRDefault="00B0793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D377367" w14:textId="77777777" w:rsidR="004A5F64" w:rsidRDefault="00B0793C">
            <w:pPr>
              <w:pStyle w:val="TableParagraph"/>
              <w:spacing w:line="276" w:lineRule="auto"/>
              <w:ind w:left="106" w:right="189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</w:t>
            </w:r>
          </w:p>
          <w:p w14:paraId="7352FB93" w14:textId="77777777" w:rsidR="004A5F64" w:rsidRDefault="00B0793C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18A2957" w14:textId="77777777" w:rsidR="004A5F64" w:rsidRDefault="004A5F6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4A5F64" w14:paraId="36F161B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BA564AA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313C485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866F868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154A2AB" w14:textId="2FF3D639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4A5F64" w14:paraId="05236E89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653FBE3E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97232E7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D17B4B8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17CA06D" w14:textId="77777777" w:rsidR="004A5F64" w:rsidRDefault="004A5F64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4A5F64" w14:paraId="28E94470" w14:textId="77777777">
        <w:trPr>
          <w:trHeight w:val="280"/>
        </w:trPr>
        <w:tc>
          <w:tcPr>
            <w:tcW w:w="11021" w:type="dxa"/>
            <w:gridSpan w:val="4"/>
          </w:tcPr>
          <w:p w14:paraId="3B5437B1" w14:textId="77777777" w:rsidR="004A5F64" w:rsidRDefault="00B0793C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4A5F64" w14:paraId="0F1529DB" w14:textId="77777777">
        <w:trPr>
          <w:trHeight w:val="119"/>
        </w:trPr>
        <w:tc>
          <w:tcPr>
            <w:tcW w:w="2528" w:type="dxa"/>
            <w:vMerge w:val="restart"/>
          </w:tcPr>
          <w:p w14:paraId="17F34CF0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6BDB5B44" w14:textId="77777777" w:rsidR="004A5F64" w:rsidRDefault="00B0793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94935DD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</w:t>
            </w:r>
          </w:p>
          <w:p w14:paraId="68A44A5B" w14:textId="77777777" w:rsidR="004A5F64" w:rsidRDefault="00B0793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1C5748E" w14:textId="77777777" w:rsidR="004A5F64" w:rsidRDefault="004A5F64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4A5F64" w14:paraId="31A3479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9F367DD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9E467B2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A6AEC68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2FC3C54" w14:textId="29E63E62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4A5F64" w14:paraId="3E92DD38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5FFE6D54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EB52AEC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73C7FCB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6FF6356" w14:textId="77777777" w:rsidR="004A5F64" w:rsidRDefault="004A5F64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</w:tr>
      <w:tr w:rsidR="004A5F64" w14:paraId="38E0C32B" w14:textId="77777777">
        <w:trPr>
          <w:trHeight w:val="86"/>
        </w:trPr>
        <w:tc>
          <w:tcPr>
            <w:tcW w:w="2528" w:type="dxa"/>
            <w:vMerge w:val="restart"/>
          </w:tcPr>
          <w:p w14:paraId="233D744E" w14:textId="77777777" w:rsidR="004A5F64" w:rsidRDefault="00B0793C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07A38857" w14:textId="77777777" w:rsidR="004A5F64" w:rsidRDefault="00B0793C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7B22755" w14:textId="77777777" w:rsidR="004A5F64" w:rsidRDefault="00B0793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</w:t>
            </w:r>
          </w:p>
          <w:p w14:paraId="789BA46B" w14:textId="718F84CA" w:rsidR="004A5F64" w:rsidRDefault="00D93BBB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</w:t>
            </w:r>
            <w:r w:rsidR="00B0793C">
              <w:rPr>
                <w:sz w:val="20"/>
              </w:rPr>
              <w:t>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5FF9416" w14:textId="77777777" w:rsidR="004A5F64" w:rsidRDefault="004A5F64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4A5F64" w14:paraId="46F3FF7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1AC24C9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40BF687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9FD8C22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EF5CE31" w14:textId="00F3F8F7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A5F64" w14:paraId="44D0FB2E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199C9E59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8738A8F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3975BB3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0A5D45F" w14:textId="77777777" w:rsidR="004A5F64" w:rsidRDefault="004A5F64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4A5F64" w14:paraId="3F4AB93F" w14:textId="77777777">
        <w:trPr>
          <w:trHeight w:val="280"/>
        </w:trPr>
        <w:tc>
          <w:tcPr>
            <w:tcW w:w="2528" w:type="dxa"/>
          </w:tcPr>
          <w:p w14:paraId="2040F62B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77309D05" w14:textId="77777777" w:rsidR="004A5F64" w:rsidRDefault="00B0793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F04BB02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3870EAD" w14:textId="613752E5" w:rsidR="004A5F64" w:rsidRDefault="007D2AF4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 w:rsidRPr="007D2AF4">
              <w:rPr>
                <w:rFonts w:ascii="Times New Roman"/>
                <w:color w:val="FF0000"/>
                <w:sz w:val="20"/>
              </w:rPr>
              <w:t>6</w:t>
            </w:r>
          </w:p>
        </w:tc>
      </w:tr>
      <w:tr w:rsidR="004A5F64" w14:paraId="5A69E532" w14:textId="77777777">
        <w:trPr>
          <w:trHeight w:val="280"/>
        </w:trPr>
        <w:tc>
          <w:tcPr>
            <w:tcW w:w="2528" w:type="dxa"/>
          </w:tcPr>
          <w:p w14:paraId="30B17AC8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23C01CC8" w14:textId="77777777" w:rsidR="004A5F64" w:rsidRDefault="00B0793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C1CDB22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A0F5CDA" w14:textId="44A60266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4A5F64" w14:paraId="7D381736" w14:textId="77777777">
        <w:trPr>
          <w:trHeight w:val="281"/>
        </w:trPr>
        <w:tc>
          <w:tcPr>
            <w:tcW w:w="11021" w:type="dxa"/>
            <w:gridSpan w:val="4"/>
          </w:tcPr>
          <w:p w14:paraId="2B8A8C60" w14:textId="77777777" w:rsidR="004A5F64" w:rsidRDefault="00B0793C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4A5F64" w14:paraId="0CB7EA77" w14:textId="77777777">
        <w:trPr>
          <w:trHeight w:val="280"/>
        </w:trPr>
        <w:tc>
          <w:tcPr>
            <w:tcW w:w="2528" w:type="dxa"/>
          </w:tcPr>
          <w:p w14:paraId="6BDF78BD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7727C9E4" w14:textId="77777777" w:rsidR="004A5F64" w:rsidRDefault="00B0793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4C792AEF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</w:tc>
        <w:tc>
          <w:tcPr>
            <w:tcW w:w="1278" w:type="dxa"/>
          </w:tcPr>
          <w:p w14:paraId="5F70FD72" w14:textId="5AFC3998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A5F64" w14:paraId="43F35C20" w14:textId="77777777">
        <w:trPr>
          <w:trHeight w:val="116"/>
        </w:trPr>
        <w:tc>
          <w:tcPr>
            <w:tcW w:w="2528" w:type="dxa"/>
            <w:vMerge w:val="restart"/>
          </w:tcPr>
          <w:p w14:paraId="06AA87DD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572AD857" w14:textId="77777777" w:rsidR="004A5F64" w:rsidRDefault="00B0793C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21BA5E25" w14:textId="77777777" w:rsidR="004A5F64" w:rsidRDefault="00B0793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5BA716F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C9E6772" w14:textId="77777777" w:rsidR="004A5F64" w:rsidRDefault="004A5F64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6"/>
              </w:rPr>
            </w:pPr>
          </w:p>
        </w:tc>
      </w:tr>
      <w:tr w:rsidR="004A5F64" w14:paraId="6718C7D7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A221E0D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9E7BE2D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A779BF1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9A62CFE" w14:textId="24070A02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A5F64" w14:paraId="1BBAB3A7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3CB76C75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3C886D0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EE8D040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489F64C" w14:textId="77777777" w:rsidR="004A5F64" w:rsidRDefault="004A5F64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</w:tr>
      <w:tr w:rsidR="004A5F64" w14:paraId="3147185E" w14:textId="77777777">
        <w:trPr>
          <w:trHeight w:val="100"/>
        </w:trPr>
        <w:tc>
          <w:tcPr>
            <w:tcW w:w="2528" w:type="dxa"/>
            <w:vMerge w:val="restart"/>
          </w:tcPr>
          <w:p w14:paraId="648AD2AD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3CC11BDA" w14:textId="77777777" w:rsidR="004A5F64" w:rsidRDefault="00B0793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7564E57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are the important characteristics of the sample? e.g. demographic</w:t>
            </w:r>
          </w:p>
          <w:p w14:paraId="250838C6" w14:textId="77777777" w:rsidR="004A5F64" w:rsidRDefault="00B0793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776BD40" w14:textId="77777777" w:rsidR="004A5F64" w:rsidRDefault="004A5F64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4A5F64" w14:paraId="44C9FD7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F7E9901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6C08073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20C8163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4CC82FD" w14:textId="3D17C412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4A5F64" w14:paraId="799BD420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140D00F1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1E9E10F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46BEF8B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BD15AFA" w14:textId="77777777" w:rsidR="004A5F64" w:rsidRDefault="004A5F64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A5F64" w14:paraId="47918A8A" w14:textId="77777777">
        <w:trPr>
          <w:trHeight w:val="282"/>
        </w:trPr>
        <w:tc>
          <w:tcPr>
            <w:tcW w:w="11021" w:type="dxa"/>
            <w:gridSpan w:val="4"/>
          </w:tcPr>
          <w:p w14:paraId="6A25CF60" w14:textId="77777777" w:rsidR="004A5F64" w:rsidRDefault="00B0793C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4A5F64" w14:paraId="50E35869" w14:textId="77777777">
        <w:trPr>
          <w:trHeight w:val="445"/>
        </w:trPr>
        <w:tc>
          <w:tcPr>
            <w:tcW w:w="2528" w:type="dxa"/>
            <w:vMerge w:val="restart"/>
          </w:tcPr>
          <w:p w14:paraId="357CA2DB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0980736B" w14:textId="77777777" w:rsidR="004A5F64" w:rsidRDefault="00B0793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FD88AC4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ere questions, prompts, guides provided by the authors? Was </w:t>
            </w:r>
            <w:proofErr w:type="gramStart"/>
            <w:r>
              <w:rPr>
                <w:sz w:val="20"/>
              </w:rPr>
              <w:t>it</w:t>
            </w:r>
            <w:proofErr w:type="gramEnd"/>
            <w:r>
              <w:rPr>
                <w:sz w:val="20"/>
              </w:rPr>
              <w:t xml:space="preserve"> pilot</w:t>
            </w:r>
          </w:p>
          <w:p w14:paraId="51505233" w14:textId="77777777" w:rsidR="004A5F64" w:rsidRDefault="00B0793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116E55EE" w14:textId="53C9BC1B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A5F64" w14:paraId="00E65576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3CC3A2E4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84CCA23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4F37B3A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3BCB4A18" w14:textId="77777777" w:rsidR="004A5F64" w:rsidRDefault="004A5F64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4A5F64" w14:paraId="24E6E286" w14:textId="77777777">
        <w:trPr>
          <w:trHeight w:val="280"/>
        </w:trPr>
        <w:tc>
          <w:tcPr>
            <w:tcW w:w="2528" w:type="dxa"/>
          </w:tcPr>
          <w:p w14:paraId="1F694212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24187AD8" w14:textId="77777777" w:rsidR="004A5F64" w:rsidRDefault="00B0793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A2D6854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B083506" w14:textId="1BF7329D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A5F64" w14:paraId="07C933B7" w14:textId="77777777">
        <w:trPr>
          <w:trHeight w:val="280"/>
        </w:trPr>
        <w:tc>
          <w:tcPr>
            <w:tcW w:w="2528" w:type="dxa"/>
          </w:tcPr>
          <w:p w14:paraId="488D0320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64BDB14C" w14:textId="77777777" w:rsidR="004A5F64" w:rsidRDefault="00B0793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C47A62C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3BEBF99" w14:textId="755D6269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A5F64" w14:paraId="20AFF364" w14:textId="77777777">
        <w:trPr>
          <w:trHeight w:val="280"/>
        </w:trPr>
        <w:tc>
          <w:tcPr>
            <w:tcW w:w="2528" w:type="dxa"/>
          </w:tcPr>
          <w:p w14:paraId="4CD1B2DF" w14:textId="77777777" w:rsidR="004A5F64" w:rsidRDefault="00B0793C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23C7E21D" w14:textId="77777777" w:rsidR="004A5F64" w:rsidRDefault="00B0793C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63A48DA" w14:textId="77777777" w:rsidR="004A5F64" w:rsidRDefault="00B0793C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ere ﬁeld notes made during and/or after the </w:t>
            </w:r>
            <w:proofErr w:type="spellStart"/>
            <w:r>
              <w:rPr>
                <w:sz w:val="20"/>
              </w:rPr>
              <w:t>inter view</w:t>
            </w:r>
            <w:proofErr w:type="spellEnd"/>
            <w:r>
              <w:rPr>
                <w:sz w:val="20"/>
              </w:rPr>
              <w:t xml:space="preserve">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509B6A0" w14:textId="1A954AE3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A5F64" w14:paraId="626C31C4" w14:textId="77777777">
        <w:trPr>
          <w:trHeight w:val="280"/>
        </w:trPr>
        <w:tc>
          <w:tcPr>
            <w:tcW w:w="2528" w:type="dxa"/>
          </w:tcPr>
          <w:p w14:paraId="1918FFF3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6F1FBEBA" w14:textId="77777777" w:rsidR="004A5F64" w:rsidRDefault="00B0793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FE4E147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AA3366F" w14:textId="126BEBFF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A5F64" w14:paraId="50D8BBCE" w14:textId="77777777">
        <w:trPr>
          <w:trHeight w:val="280"/>
        </w:trPr>
        <w:tc>
          <w:tcPr>
            <w:tcW w:w="2528" w:type="dxa"/>
          </w:tcPr>
          <w:p w14:paraId="6BBE0657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74062526" w14:textId="77777777" w:rsidR="004A5F64" w:rsidRDefault="00B0793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ACC123A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1E3F271" w14:textId="7790CA44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4A5F64" w14:paraId="091EAA90" w14:textId="77777777">
        <w:trPr>
          <w:trHeight w:val="282"/>
        </w:trPr>
        <w:tc>
          <w:tcPr>
            <w:tcW w:w="2528" w:type="dxa"/>
          </w:tcPr>
          <w:p w14:paraId="25A9B743" w14:textId="77777777" w:rsidR="004A5F64" w:rsidRDefault="00B0793C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7AE84E9E" w14:textId="77777777" w:rsidR="004A5F64" w:rsidRDefault="00B0793C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3D1CF5F7" w14:textId="77777777" w:rsidR="004A5F64" w:rsidRDefault="00B0793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8" w:type="dxa"/>
          </w:tcPr>
          <w:p w14:paraId="1B14D43B" w14:textId="08AC7B3B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</w:tbl>
    <w:p w14:paraId="78820298" w14:textId="77777777" w:rsidR="004A5F64" w:rsidRDefault="004A5F64">
      <w:pPr>
        <w:rPr>
          <w:rFonts w:ascii="Times New Roman"/>
          <w:sz w:val="20"/>
        </w:rPr>
        <w:sectPr w:rsidR="004A5F64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4A5F64" w14:paraId="0BE5BCE3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2EAA6879" w14:textId="77777777" w:rsidR="004A5F64" w:rsidRDefault="00B0793C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5A76A91F" w14:textId="77777777" w:rsidR="004A5F64" w:rsidRDefault="00B0793C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1542E8D3" w14:textId="77777777" w:rsidR="004A5F64" w:rsidRDefault="00B0793C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42EAA2F8" w14:textId="77777777" w:rsidR="004A5F64" w:rsidRDefault="00B0793C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3E7AE666" w14:textId="77777777" w:rsidR="004A5F64" w:rsidRDefault="00B0793C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4A5F64" w14:paraId="2F78B60A" w14:textId="77777777">
        <w:trPr>
          <w:trHeight w:val="280"/>
        </w:trPr>
        <w:tc>
          <w:tcPr>
            <w:tcW w:w="2528" w:type="dxa"/>
          </w:tcPr>
          <w:p w14:paraId="078BFE2D" w14:textId="77777777" w:rsidR="004A5F64" w:rsidRDefault="004A5F6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20A2B02F" w14:textId="77777777" w:rsidR="004A5F64" w:rsidRDefault="004A5F6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1C4DB885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6CAC77B1" w14:textId="77777777" w:rsidR="004A5F64" w:rsidRDefault="004A5F6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4A5F64" w14:paraId="07F9AFE2" w14:textId="77777777">
        <w:trPr>
          <w:trHeight w:val="561"/>
        </w:trPr>
        <w:tc>
          <w:tcPr>
            <w:tcW w:w="11021" w:type="dxa"/>
            <w:gridSpan w:val="4"/>
          </w:tcPr>
          <w:p w14:paraId="44EC7779" w14:textId="77777777" w:rsidR="004A5F64" w:rsidRDefault="00B0793C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3EB02EA1" w14:textId="77777777" w:rsidR="004A5F64" w:rsidRDefault="00B0793C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4A5F64" w14:paraId="0D13877D" w14:textId="77777777">
        <w:trPr>
          <w:trHeight w:val="282"/>
        </w:trPr>
        <w:tc>
          <w:tcPr>
            <w:tcW w:w="11021" w:type="dxa"/>
            <w:gridSpan w:val="4"/>
          </w:tcPr>
          <w:p w14:paraId="10DD18F7" w14:textId="77777777" w:rsidR="004A5F64" w:rsidRDefault="00B0793C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4A5F64" w14:paraId="6A7782C1" w14:textId="77777777">
        <w:trPr>
          <w:trHeight w:val="280"/>
        </w:trPr>
        <w:tc>
          <w:tcPr>
            <w:tcW w:w="2528" w:type="dxa"/>
          </w:tcPr>
          <w:p w14:paraId="41416C06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05DA0311" w14:textId="77777777" w:rsidR="004A5F64" w:rsidRDefault="00B0793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17B45156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14:paraId="7BA0FF85" w14:textId="5C0048E5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4A5F64" w14:paraId="2B1C6E11" w14:textId="77777777">
        <w:trPr>
          <w:trHeight w:val="112"/>
        </w:trPr>
        <w:tc>
          <w:tcPr>
            <w:tcW w:w="2528" w:type="dxa"/>
            <w:vMerge w:val="restart"/>
          </w:tcPr>
          <w:p w14:paraId="05E0269F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03364296" w14:textId="77777777" w:rsidR="004A5F64" w:rsidRDefault="00B0793C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53A51709" w14:textId="77777777" w:rsidR="004A5F64" w:rsidRDefault="00B0793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7F7183FE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0E1A24E" w14:textId="77777777" w:rsidR="004A5F64" w:rsidRDefault="004A5F64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6"/>
              </w:rPr>
            </w:pPr>
          </w:p>
        </w:tc>
      </w:tr>
      <w:tr w:rsidR="004A5F64" w14:paraId="66CCA834" w14:textId="77777777">
        <w:trPr>
          <w:trHeight w:val="428"/>
        </w:trPr>
        <w:tc>
          <w:tcPr>
            <w:tcW w:w="2528" w:type="dxa"/>
            <w:vMerge/>
            <w:tcBorders>
              <w:top w:val="nil"/>
            </w:tcBorders>
          </w:tcPr>
          <w:p w14:paraId="7CB752F2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FF606C7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C6EB352" w14:textId="77777777" w:rsidR="004A5F64" w:rsidRDefault="004A5F6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7DE21F03" w14:textId="16F05CC5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t applicable</w:t>
            </w:r>
          </w:p>
        </w:tc>
      </w:tr>
      <w:tr w:rsidR="004A5F64" w14:paraId="2C418166" w14:textId="77777777">
        <w:trPr>
          <w:trHeight w:val="280"/>
        </w:trPr>
        <w:tc>
          <w:tcPr>
            <w:tcW w:w="2528" w:type="dxa"/>
          </w:tcPr>
          <w:p w14:paraId="545DC54E" w14:textId="77777777" w:rsidR="004A5F64" w:rsidRDefault="00B0793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2C672930" w14:textId="77777777" w:rsidR="004A5F64" w:rsidRDefault="00B0793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CA3E6D7" w14:textId="77777777" w:rsidR="004A5F64" w:rsidRDefault="00B0793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6DB75C4" w14:textId="1E23AB30" w:rsidR="004A5F64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D93BBB" w14:paraId="0B51AFEC" w14:textId="77777777">
        <w:trPr>
          <w:trHeight w:val="280"/>
        </w:trPr>
        <w:tc>
          <w:tcPr>
            <w:tcW w:w="2528" w:type="dxa"/>
          </w:tcPr>
          <w:p w14:paraId="680DEB70" w14:textId="77777777" w:rsidR="00D93BBB" w:rsidRDefault="00D93BBB" w:rsidP="00D93BBB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790E092B" w14:textId="77777777" w:rsidR="00D93BBB" w:rsidRDefault="00D93BBB" w:rsidP="00D93BB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A829C86" w14:textId="77777777" w:rsidR="00D93BBB" w:rsidRDefault="00D93BBB" w:rsidP="00D93BB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FBB9BB7" w14:textId="6F7177D7" w:rsidR="00D93BBB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ot applicable</w:t>
            </w:r>
          </w:p>
        </w:tc>
      </w:tr>
      <w:tr w:rsidR="00D93BBB" w14:paraId="0457E072" w14:textId="77777777">
        <w:trPr>
          <w:trHeight w:val="280"/>
        </w:trPr>
        <w:tc>
          <w:tcPr>
            <w:tcW w:w="2528" w:type="dxa"/>
          </w:tcPr>
          <w:p w14:paraId="57D6AEB3" w14:textId="77777777" w:rsidR="00D93BBB" w:rsidRDefault="00D93BBB" w:rsidP="00D93BBB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61F8EB2F" w14:textId="77777777" w:rsidR="00D93BBB" w:rsidRDefault="00D93BBB" w:rsidP="00D93BB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56341F8" w14:textId="77777777" w:rsidR="00D93BBB" w:rsidRDefault="00D93BBB" w:rsidP="00D93BB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BE67D0A" w14:textId="6F0F7029" w:rsidR="00D93BBB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D93BBB" w14:paraId="4C9EE703" w14:textId="77777777">
        <w:trPr>
          <w:trHeight w:val="280"/>
        </w:trPr>
        <w:tc>
          <w:tcPr>
            <w:tcW w:w="11021" w:type="dxa"/>
            <w:gridSpan w:val="4"/>
          </w:tcPr>
          <w:p w14:paraId="3A4A39F9" w14:textId="77777777" w:rsidR="00D93BBB" w:rsidRDefault="00D93BBB" w:rsidP="00D93BBB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D93BBB" w14:paraId="5499E6A7" w14:textId="77777777">
        <w:trPr>
          <w:trHeight w:val="94"/>
        </w:trPr>
        <w:tc>
          <w:tcPr>
            <w:tcW w:w="2528" w:type="dxa"/>
            <w:vMerge w:val="restart"/>
          </w:tcPr>
          <w:p w14:paraId="07114AF7" w14:textId="77777777" w:rsidR="00D93BBB" w:rsidRDefault="00D93BBB" w:rsidP="00D93BBB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3D759649" w14:textId="77777777" w:rsidR="00D93BBB" w:rsidRDefault="00D93BBB" w:rsidP="00D93BBB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3133CF8" w14:textId="77777777" w:rsidR="00D93BBB" w:rsidRDefault="00D93BBB" w:rsidP="00D93BBB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7416D6C0" w14:textId="77777777" w:rsidR="00D93BBB" w:rsidRDefault="00D93BBB" w:rsidP="00D93BBB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 each quotation identiﬁed? e.g. participant 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B3969BB" w14:textId="77777777" w:rsidR="00D93BBB" w:rsidRDefault="00D93BBB" w:rsidP="00D93BBB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D93BBB" w14:paraId="1F72B7E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F326598" w14:textId="77777777" w:rsidR="00D93BBB" w:rsidRDefault="00D93BBB" w:rsidP="00D93BB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B70324A" w14:textId="77777777" w:rsidR="00D93BBB" w:rsidRDefault="00D93BBB" w:rsidP="00D93BB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5A4611F4" w14:textId="77777777" w:rsidR="00D93BBB" w:rsidRDefault="00D93BBB" w:rsidP="00D93BB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D2BAC02" w14:textId="1C18EEF1" w:rsidR="00D93BBB" w:rsidRDefault="007D2AF4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 w:rsidRPr="007D2AF4">
              <w:rPr>
                <w:rFonts w:ascii="Times New Roman"/>
                <w:sz w:val="18"/>
              </w:rPr>
              <w:t xml:space="preserve">9, </w:t>
            </w:r>
            <w:r w:rsidRPr="007D2AF4">
              <w:rPr>
                <w:rFonts w:ascii="Times New Roman"/>
                <w:color w:val="FF0000"/>
                <w:sz w:val="18"/>
              </w:rPr>
              <w:t>10</w:t>
            </w:r>
          </w:p>
        </w:tc>
      </w:tr>
      <w:tr w:rsidR="00D93BBB" w14:paraId="13456D95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0F06A17E" w14:textId="77777777" w:rsidR="00D93BBB" w:rsidRDefault="00D93BBB" w:rsidP="00D93BB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C6E2090" w14:textId="77777777" w:rsidR="00D93BBB" w:rsidRDefault="00D93BBB" w:rsidP="00D93BB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7E3FA38" w14:textId="77777777" w:rsidR="00D93BBB" w:rsidRDefault="00D93BBB" w:rsidP="00D93BB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0003223F" w14:textId="77777777" w:rsidR="00D93BBB" w:rsidRDefault="00D93BBB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D93BBB" w14:paraId="4D964A86" w14:textId="77777777">
        <w:trPr>
          <w:trHeight w:val="280"/>
        </w:trPr>
        <w:tc>
          <w:tcPr>
            <w:tcW w:w="2528" w:type="dxa"/>
          </w:tcPr>
          <w:p w14:paraId="6989A46D" w14:textId="77777777" w:rsidR="00D93BBB" w:rsidRDefault="00D93BBB" w:rsidP="00D93BBB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6075D335" w14:textId="77777777" w:rsidR="00D93BBB" w:rsidRDefault="00D93BBB" w:rsidP="00D93BB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334861A" w14:textId="77777777" w:rsidR="00D93BBB" w:rsidRDefault="00D93BBB" w:rsidP="00D93BB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10951DD" w14:textId="0FD26B82" w:rsidR="00D93BBB" w:rsidRDefault="00334712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 w:rsidRPr="00334712">
              <w:rPr>
                <w:rFonts w:ascii="Times New Roman"/>
                <w:color w:val="FF0000"/>
                <w:sz w:val="18"/>
              </w:rPr>
              <w:t>9</w:t>
            </w:r>
          </w:p>
        </w:tc>
      </w:tr>
      <w:tr w:rsidR="00D93BBB" w14:paraId="19CF2BB7" w14:textId="77777777">
        <w:trPr>
          <w:trHeight w:val="280"/>
        </w:trPr>
        <w:tc>
          <w:tcPr>
            <w:tcW w:w="2528" w:type="dxa"/>
          </w:tcPr>
          <w:p w14:paraId="19B5DC36" w14:textId="77777777" w:rsidR="00D93BBB" w:rsidRDefault="00D93BBB" w:rsidP="00D93BBB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70CDBBD0" w14:textId="77777777" w:rsidR="00D93BBB" w:rsidRDefault="00D93BBB" w:rsidP="00D93BB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FAAFD3F" w14:textId="77777777" w:rsidR="00D93BBB" w:rsidRDefault="00D93BBB" w:rsidP="00D93BB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DC215E7" w14:textId="5D150FAC" w:rsidR="00D93BBB" w:rsidRDefault="00334712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 w:rsidRPr="00334712">
              <w:rPr>
                <w:rFonts w:ascii="Times New Roman"/>
                <w:color w:val="FF0000"/>
                <w:sz w:val="18"/>
              </w:rPr>
              <w:t>9</w:t>
            </w:r>
          </w:p>
        </w:tc>
      </w:tr>
      <w:tr w:rsidR="00D93BBB" w14:paraId="7B3077EF" w14:textId="77777777">
        <w:trPr>
          <w:trHeight w:val="280"/>
        </w:trPr>
        <w:tc>
          <w:tcPr>
            <w:tcW w:w="2528" w:type="dxa"/>
          </w:tcPr>
          <w:p w14:paraId="3BCCDB6E" w14:textId="77777777" w:rsidR="00D93BBB" w:rsidRDefault="00D93BBB" w:rsidP="00D93BBB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3D0ADD88" w14:textId="77777777" w:rsidR="00D93BBB" w:rsidRDefault="00D93BBB" w:rsidP="00D93BBB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4E18AB0" w14:textId="77777777" w:rsidR="00D93BBB" w:rsidRDefault="00D93BBB" w:rsidP="00D93BB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B926B70" w14:textId="1C215834" w:rsidR="00D93BBB" w:rsidRDefault="00334712" w:rsidP="00D93BBB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 w:rsidRPr="00334712">
              <w:rPr>
                <w:rFonts w:ascii="Times New Roman"/>
                <w:color w:val="FF0000"/>
                <w:sz w:val="18"/>
              </w:rPr>
              <w:t>9-16</w:t>
            </w:r>
          </w:p>
        </w:tc>
      </w:tr>
    </w:tbl>
    <w:p w14:paraId="0D75FA46" w14:textId="77777777" w:rsidR="004A5F64" w:rsidRDefault="00B0793C">
      <w:pPr>
        <w:pStyle w:val="BodyText"/>
        <w:spacing w:before="8"/>
        <w:rPr>
          <w:sz w:val="1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6704" behindDoc="1" locked="0" layoutInCell="1" allowOverlap="1" wp14:anchorId="18937AD7" wp14:editId="6CDC49DE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21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22" name="Freeform 24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23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02E896" id="Group 22" o:spid="_x0000_s1026" style="position:absolute;left:0;text-align:left;margin-left:518.05pt;margin-top:119.55pt;width:65.3pt;height:16.5pt;z-index:-16139776;mso-position-horizontal-relative:page;mso-position-vertical-relative:page" coordorigin="10361,239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">
                <v:shape id="Freeform 24" o:spid="_x0000_s1027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CnxxQAAANs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n8Pcl/QA5uwEAAP//AwBQSwECLQAUAAYACAAAACEA2+H2y+4AAACFAQAAEwAAAAAAAAAA&#10;AAAAAAAAAAAAW0NvbnRlbnRfVHlwZXNdLnhtbFBLAQItABQABgAIAAAAIQBa9CxbvwAAABUBAAAL&#10;AAAAAAAAAAAAAAAAAB8BAABfcmVscy8ucmVsc1BLAQItABQABgAIAAAAIQDH+CnxxQAAANsAAAAP&#10;AAAAAAAAAAAAAAAAAAcCAABkcnMvZG93bnJldi54bWxQSwUGAAAAAAMAAwC3AAAA+QIAAAAA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Freeform 23" o:spid="_x0000_s1028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phZ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uY&#10;L+D9JfwAuX0BAAD//wMAUEsBAi0AFAAGAAgAAAAhANvh9svuAAAAhQEAABMAAAAAAAAAAAAAAAAA&#10;AAAAAFtDb250ZW50X1R5cGVzXS54bWxQSwECLQAUAAYACAAAACEAWvQsW78AAAAVAQAACwAAAAAA&#10;AAAAAAAAAAAfAQAAX3JlbHMvLnJlbHNQSwECLQAUAAYACAAAACEAfsKYWcAAAADbAAAADwAAAAAA&#10;AAAAAAAAAAAHAgAAZHJzL2Rvd25yZXYueG1sUEsFBgAAAAADAAMAtwAAAPQCAAAAAA==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7216" behindDoc="1" locked="0" layoutInCell="1" allowOverlap="1" wp14:anchorId="5A0AB997" wp14:editId="687EBE14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18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19" name="Freeform 21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20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8761877" id="Group 19" o:spid="_x0000_s1026" style="position:absolute;left:0;text-align:left;margin-left:518.05pt;margin-top:143.95pt;width:65.3pt;height:16.5pt;z-index:-16139264;mso-position-horizontal-relative:page;mso-position-vertical-relative:page" coordorigin="10361,2879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">
                <v:shape id="Freeform 21" o:spid="_x0000_s1027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Freeform 20" o:spid="_x0000_s1028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AYu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L68CX8&#10;ALn9AgAA//8DAFBLAQItABQABgAIAAAAIQDb4fbL7gAAAIUBAAATAAAAAAAAAAAAAAAAAAAAAABb&#10;Q29udGVudF9UeXBlc10ueG1sUEsBAi0AFAAGAAgAAAAhAFr0LFu/AAAAFQEAAAsAAAAAAAAAAAAA&#10;AAAAHwEAAF9yZWxzLy5yZWxzUEsBAi0AFAAGAAgAAAAhAI4QBi67AAAA2wAAAA8AAAAAAAAAAAAA&#10;AAAABwIAAGRycy9kb3ducmV2LnhtbFBLBQYAAAAAAwADALcAAADvAgAAAAA=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7728" behindDoc="1" locked="0" layoutInCell="1" allowOverlap="1" wp14:anchorId="614EF881" wp14:editId="2DA054A4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1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12" name="Freeform 1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17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6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5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4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3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DEC278" id="Group 12" o:spid="_x0000_s1026" style="position:absolute;left:0;text-align:left;margin-left:518.05pt;margin-top:164.1pt;width:65.3pt;height:45.1pt;z-index:-16138752;mso-position-horizontal-relative:page;mso-position-vertical-relative:page" coordorigin="10361,3282" coordsize="1306,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">
                <v:shape id="Freeform 18" o:spid="_x0000_s1027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Freeform 17" o:spid="_x0000_s1028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Freeform 16" o:spid="_x0000_s1029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Freeform 15" o:spid="_x0000_s1030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Freeform 14" o:spid="_x0000_s1031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Freeform 13" o:spid="_x0000_s1032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020EF905" w14:textId="77777777" w:rsidR="004A5F64" w:rsidRDefault="00B0793C">
      <w:pPr>
        <w:pStyle w:val="BodyText"/>
        <w:spacing w:before="59" w:line="276" w:lineRule="auto"/>
        <w:ind w:left="220" w:right="47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8240" behindDoc="1" locked="0" layoutInCell="1" allowOverlap="1" wp14:anchorId="7ADBE101" wp14:editId="6053E3DD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8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9" name="Freeform 11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0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AE83A6" id="Group 9" o:spid="_x0000_s1026" style="position:absolute;left:0;text-align:left;margin-left:518.05pt;margin-top:-77.55pt;width:65.3pt;height:16.5pt;z-index:-16138240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">
                <v:shape id="Freeform 11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Freeform 10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8752" behindDoc="1" locked="0" layoutInCell="1" allowOverlap="1" wp14:anchorId="0D5982E9" wp14:editId="3DFFCE28">
                <wp:simplePos x="0" y="0"/>
                <wp:positionH relativeFrom="page">
                  <wp:posOffset>6579235</wp:posOffset>
                </wp:positionH>
                <wp:positionV relativeFrom="paragraph">
                  <wp:posOffset>-707390</wp:posOffset>
                </wp:positionV>
                <wp:extent cx="829310" cy="615315"/>
                <wp:effectExtent l="0" t="0" r="0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615315"/>
                          <a:chOff x="10361" y="-1114"/>
                          <a:chExt cx="1306" cy="969"/>
                        </a:xfrm>
                      </wpg:grpSpPr>
                      <wps:wsp>
                        <wps:cNvPr id="2" name="Freeform 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7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6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5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4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3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84ADF9" id="Group 2" o:spid="_x0000_s1026" style="position:absolute;left:0;text-align:left;margin-left:518.05pt;margin-top:-55.7pt;width:65.3pt;height:48.45pt;z-index:-16137728;mso-position-horizontal-relative:page" coordorigin="10361,-1114" coordsize="1306,9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">
                <v:shape id="Freeform 8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hqWxAAAANo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D35V0A+TsBgAA//8DAFBLAQItABQABgAIAAAAIQDb4fbL7gAAAIUBAAATAAAAAAAAAAAA&#10;AAAAAAAAAABbQ29udGVudF9UeXBlc10ueG1sUEsBAi0AFAAGAAgAAAAhAFr0LFu/AAAAFQEAAAsA&#10;AAAAAAAAAAAAAAAAHwEAAF9yZWxzLy5yZWxzUEsBAi0AFAAGAAgAAAAhAEZOGpbEAAAA2gAAAA8A&#10;AAAAAAAAAAAAAAAABwIAAGRycy9kb3ducmV2LnhtbFBLBQYAAAAAAwADALcAAAD4AgAAAAA=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Freeform 7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Freeform 6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Freeform 5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Freeform 4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Freeform 3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w10:wrap anchorx="page"/>
              </v:group>
            </w:pict>
          </mc:Fallback>
        </mc:AlternateContent>
      </w:r>
      <w:r>
        <w:t xml:space="preserve">Developed from: Tong A, Sainsbury P, Craig J. Consolidated criteria for reporting qualitative research (COREQ): a 32-item 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1373E107" w14:textId="77777777" w:rsidR="004A5F64" w:rsidRDefault="004A5F64">
      <w:pPr>
        <w:pStyle w:val="BodyText"/>
        <w:rPr>
          <w:sz w:val="23"/>
        </w:rPr>
      </w:pPr>
    </w:p>
    <w:p w14:paraId="5F8C8377" w14:textId="77777777" w:rsidR="004A5F64" w:rsidRDefault="00B0793C">
      <w:pPr>
        <w:spacing w:line="276" w:lineRule="auto"/>
        <w:ind w:left="220" w:right="939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 checklist as part of the main manuscript document. It must be uploaded as a separate file.</w:t>
      </w:r>
    </w:p>
    <w:sectPr w:rsidR="004A5F64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panose1 w:val="020B0604020202020204"/>
    <w:charset w:val="00"/>
    <w:family w:val="swiss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F64"/>
    <w:rsid w:val="00334712"/>
    <w:rsid w:val="004A5F64"/>
    <w:rsid w:val="007D2AF4"/>
    <w:rsid w:val="00B0793C"/>
    <w:rsid w:val="00D93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D01CC1"/>
  <w15:docId w15:val="{E7E657E8-E241-4020-A6F0-60C922187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895" w:right="189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3B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BBB"/>
    <w:rPr>
      <w:rFonts w:ascii="Times New Roman" w:eastAsia="Carlito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6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59</Words>
  <Characters>3760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RAHMAN MD MOSHIUR</cp:lastModifiedBy>
  <cp:revision>5</cp:revision>
  <dcterms:created xsi:type="dcterms:W3CDTF">2020-03-14T02:20:00Z</dcterms:created>
  <dcterms:modified xsi:type="dcterms:W3CDTF">2020-08-26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0-03-14T00:00:00Z</vt:filetime>
  </property>
</Properties>
</file>